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F1C3F" w14:textId="285403D8" w:rsidR="007C34B0" w:rsidRPr="00AA5884" w:rsidRDefault="007C34B0" w:rsidP="00AA5884">
      <w:pPr>
        <w:pStyle w:val="Heading1"/>
        <w:rPr>
          <w:b/>
          <w:bCs/>
        </w:rPr>
      </w:pPr>
      <w:r w:rsidRPr="00AA5884">
        <w:rPr>
          <w:b/>
          <w:bCs/>
        </w:rPr>
        <w:t xml:space="preserve">Focus Groups </w:t>
      </w:r>
      <w:r w:rsidR="00316857">
        <w:rPr>
          <w:b/>
          <w:bCs/>
        </w:rPr>
        <w:t xml:space="preserve">for students </w:t>
      </w:r>
    </w:p>
    <w:p w14:paraId="2661D74E" w14:textId="77777777" w:rsidR="007C34B0" w:rsidRPr="007C34B0" w:rsidRDefault="007C34B0" w:rsidP="007C34B0">
      <w:pPr>
        <w:jc w:val="both"/>
        <w:rPr>
          <w:rFonts w:asciiTheme="majorHAnsi" w:hAnsiTheme="majorHAnsi" w:cs="Arial"/>
          <w:lang w:eastAsia="en-AU"/>
        </w:rPr>
      </w:pPr>
    </w:p>
    <w:p w14:paraId="6E78995C" w14:textId="4FA58354" w:rsidR="007C34B0" w:rsidRDefault="007C34B0" w:rsidP="007C34B0">
      <w:pPr>
        <w:rPr>
          <w:rFonts w:asciiTheme="majorHAnsi" w:hAnsiTheme="majorHAnsi" w:cstheme="majorHAnsi"/>
        </w:rPr>
      </w:pPr>
      <w:r w:rsidRPr="007C34B0">
        <w:rPr>
          <w:rFonts w:asciiTheme="majorHAnsi" w:hAnsiTheme="majorHAnsi" w:cstheme="majorHAnsi"/>
        </w:rPr>
        <w:t>Introduce the following questions in their category to provide context for the participants</w:t>
      </w:r>
    </w:p>
    <w:p w14:paraId="1BAC0DCD" w14:textId="77777777" w:rsidR="00316857" w:rsidRPr="007C34B0" w:rsidRDefault="00316857" w:rsidP="007C34B0">
      <w:pPr>
        <w:rPr>
          <w:rFonts w:asciiTheme="majorHAnsi" w:hAnsiTheme="majorHAnsi" w:cstheme="majorHAnsi"/>
        </w:rPr>
      </w:pPr>
    </w:p>
    <w:tbl>
      <w:tblPr>
        <w:tblStyle w:val="TableGrid"/>
        <w:tblW w:w="5228" w:type="pct"/>
        <w:tblLook w:val="04A0" w:firstRow="1" w:lastRow="0" w:firstColumn="1" w:lastColumn="0" w:noHBand="0" w:noVBand="1"/>
      </w:tblPr>
      <w:tblGrid>
        <w:gridCol w:w="1565"/>
        <w:gridCol w:w="3927"/>
        <w:gridCol w:w="3532"/>
      </w:tblGrid>
      <w:tr w:rsidR="007C34B0" w:rsidRPr="007C34B0" w14:paraId="525C0337" w14:textId="77777777" w:rsidTr="001C1590">
        <w:tc>
          <w:tcPr>
            <w:tcW w:w="867" w:type="pct"/>
          </w:tcPr>
          <w:p w14:paraId="23A056C2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DOMAIN</w:t>
            </w:r>
          </w:p>
        </w:tc>
        <w:tc>
          <w:tcPr>
            <w:tcW w:w="2176" w:type="pct"/>
          </w:tcPr>
          <w:p w14:paraId="592D1F86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Questions</w:t>
            </w:r>
          </w:p>
        </w:tc>
        <w:tc>
          <w:tcPr>
            <w:tcW w:w="1957" w:type="pct"/>
          </w:tcPr>
          <w:p w14:paraId="331F49B9" w14:textId="77777777" w:rsidR="007C34B0" w:rsidRPr="007C34B0" w:rsidRDefault="007C34B0" w:rsidP="007C34B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Prompts applied to all </w:t>
            </w:r>
            <w:proofErr w:type="gramStart"/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placements</w:t>
            </w:r>
            <w:proofErr w:type="gramEnd"/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models</w:t>
            </w:r>
          </w:p>
        </w:tc>
      </w:tr>
      <w:tr w:rsidR="007C34B0" w:rsidRPr="007C34B0" w14:paraId="6006E3EA" w14:textId="77777777" w:rsidTr="001C1590">
        <w:tc>
          <w:tcPr>
            <w:tcW w:w="867" w:type="pct"/>
          </w:tcPr>
          <w:p w14:paraId="2EF439FC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Preparation</w:t>
            </w:r>
          </w:p>
        </w:tc>
        <w:tc>
          <w:tcPr>
            <w:tcW w:w="2176" w:type="pct"/>
          </w:tcPr>
          <w:p w14:paraId="6A614CB0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45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You all participated in Preparation for Placement Week at University prior to commencing your placements.  In particularly, you participated in the one-day ward simulation. Can you describe how the simulation prepared you, or didn’t prepare you for your placement?</w:t>
            </w:r>
          </w:p>
        </w:tc>
        <w:tc>
          <w:tcPr>
            <w:tcW w:w="1957" w:type="pct"/>
          </w:tcPr>
          <w:p w14:paraId="31C7FB77" w14:textId="77777777" w:rsidR="007C34B0" w:rsidRPr="007C34B0" w:rsidRDefault="007C34B0" w:rsidP="007C34B0">
            <w:pPr>
              <w:numPr>
                <w:ilvl w:val="0"/>
                <w:numId w:val="6"/>
              </w:numPr>
              <w:ind w:left="316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Facilitator FYI: The ward simulation took place on Day 3 of Preparation for Placement Week. Its focus was on reducing nerves and working w peers on the PAL model used in ICM</w:t>
            </w:r>
          </w:p>
        </w:tc>
      </w:tr>
      <w:tr w:rsidR="007C34B0" w:rsidRPr="007C34B0" w14:paraId="17ADAD2F" w14:textId="77777777" w:rsidTr="001C1590">
        <w:tc>
          <w:tcPr>
            <w:tcW w:w="867" w:type="pct"/>
          </w:tcPr>
          <w:p w14:paraId="03626021" w14:textId="77777777" w:rsidR="007C34B0" w:rsidRPr="007C34B0" w:rsidRDefault="007C34B0" w:rsidP="007C34B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Overall Experience</w:t>
            </w:r>
          </w:p>
        </w:tc>
        <w:tc>
          <w:tcPr>
            <w:tcW w:w="2176" w:type="pct"/>
          </w:tcPr>
          <w:p w14:paraId="700E767A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45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You have had one, or more than one supervisor whilst on placement. Can you describe how this supervision influenced your learning?</w:t>
            </w:r>
          </w:p>
        </w:tc>
        <w:tc>
          <w:tcPr>
            <w:tcW w:w="1957" w:type="pct"/>
          </w:tcPr>
          <w:p w14:paraId="75E411C4" w14:textId="77777777" w:rsidR="007C34B0" w:rsidRPr="007C34B0" w:rsidRDefault="007C34B0" w:rsidP="007C34B0">
            <w:pPr>
              <w:numPr>
                <w:ilvl w:val="0"/>
                <w:numId w:val="6"/>
              </w:numPr>
              <w:ind w:left="316" w:hanging="284"/>
              <w:contextualSpacing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Reaction to supervision model </w:t>
            </w:r>
            <w:r w:rsidRPr="007C34B0"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  <w:t>(Kirkpatrick Leaning level1)</w:t>
            </w:r>
          </w:p>
          <w:p w14:paraId="498A7853" w14:textId="77777777" w:rsidR="007C34B0" w:rsidRPr="007C34B0" w:rsidRDefault="007C34B0" w:rsidP="007C34B0">
            <w:pPr>
              <w:numPr>
                <w:ilvl w:val="0"/>
                <w:numId w:val="6"/>
              </w:numPr>
              <w:ind w:left="316" w:hanging="284"/>
              <w:contextualSpacing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Influence on knowledge/ skill/ attitudes </w:t>
            </w:r>
            <w:r w:rsidRPr="007C34B0"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  <w:t>(Kirkpatrick Leaning level2)</w:t>
            </w:r>
          </w:p>
          <w:p w14:paraId="6036E630" w14:textId="77777777" w:rsidR="007C34B0" w:rsidRPr="007C34B0" w:rsidRDefault="007C34B0" w:rsidP="007C34B0">
            <w:pPr>
              <w:numPr>
                <w:ilvl w:val="0"/>
                <w:numId w:val="6"/>
              </w:numPr>
              <w:ind w:left="316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Ability to apply learnings in the workplace/ real world solutions (behaviour) </w:t>
            </w:r>
            <w:r w:rsidRPr="007C34B0"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  <w:t>(Kirkpatrick Leaning level 3)</w:t>
            </w:r>
          </w:p>
          <w:p w14:paraId="352997B4" w14:textId="77777777" w:rsidR="007C34B0" w:rsidRPr="007C34B0" w:rsidRDefault="007C34B0" w:rsidP="007C34B0">
            <w:pPr>
              <w:numPr>
                <w:ilvl w:val="0"/>
                <w:numId w:val="6"/>
              </w:numPr>
              <w:ind w:left="316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Has the training changed processes or outcomes (</w:t>
            </w:r>
            <w:proofErr w:type="spellStart"/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eg</w:t>
            </w:r>
            <w:proofErr w:type="spellEnd"/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improved quality/ efficiency), </w:t>
            </w:r>
            <w:r w:rsidRPr="007C34B0"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  <w:t>(Kirkpatrick Leaning level 4)</w:t>
            </w:r>
          </w:p>
        </w:tc>
      </w:tr>
      <w:tr w:rsidR="007C34B0" w:rsidRPr="007C34B0" w14:paraId="081BD145" w14:textId="77777777" w:rsidTr="001C1590">
        <w:tc>
          <w:tcPr>
            <w:tcW w:w="867" w:type="pct"/>
          </w:tcPr>
          <w:p w14:paraId="7CD9A0EA" w14:textId="77777777" w:rsidR="007C34B0" w:rsidRPr="007C34B0" w:rsidRDefault="007C34B0" w:rsidP="007C34B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pct"/>
          </w:tcPr>
          <w:p w14:paraId="43FF1DBB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45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Do you feel your placement model influenced your ability to feel part of the community and get to know local issues/systems?</w:t>
            </w:r>
          </w:p>
        </w:tc>
        <w:tc>
          <w:tcPr>
            <w:tcW w:w="1957" w:type="pct"/>
          </w:tcPr>
          <w:p w14:paraId="2D2457FD" w14:textId="77777777" w:rsidR="007C34B0" w:rsidRPr="007C34B0" w:rsidRDefault="007C34B0" w:rsidP="007C34B0">
            <w:pPr>
              <w:numPr>
                <w:ilvl w:val="0"/>
                <w:numId w:val="7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Individual patients</w:t>
            </w:r>
          </w:p>
          <w:p w14:paraId="66506292" w14:textId="77777777" w:rsidR="007C34B0" w:rsidRPr="007C34B0" w:rsidRDefault="007C34B0" w:rsidP="007C34B0">
            <w:pPr>
              <w:numPr>
                <w:ilvl w:val="0"/>
                <w:numId w:val="7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Organisation</w:t>
            </w:r>
          </w:p>
          <w:p w14:paraId="34E256D4" w14:textId="77777777" w:rsidR="007C34B0" w:rsidRPr="007C34B0" w:rsidRDefault="007C34B0" w:rsidP="007C34B0">
            <w:pPr>
              <w:numPr>
                <w:ilvl w:val="0"/>
                <w:numId w:val="7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Wider community</w:t>
            </w:r>
          </w:p>
          <w:p w14:paraId="6A29CA0C" w14:textId="77777777" w:rsidR="007C34B0" w:rsidRPr="007C34B0" w:rsidRDefault="007C34B0" w:rsidP="007C34B0">
            <w:pPr>
              <w:numPr>
                <w:ilvl w:val="0"/>
                <w:numId w:val="7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Wider systems</w:t>
            </w:r>
          </w:p>
          <w:p w14:paraId="60390FB1" w14:textId="77777777" w:rsidR="007C34B0" w:rsidRPr="007C34B0" w:rsidRDefault="007C34B0" w:rsidP="007C34B0">
            <w:pPr>
              <w:numPr>
                <w:ilvl w:val="0"/>
                <w:numId w:val="7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Please provide examples</w:t>
            </w:r>
          </w:p>
        </w:tc>
      </w:tr>
      <w:tr w:rsidR="007C34B0" w:rsidRPr="007C34B0" w14:paraId="1BD8B849" w14:textId="77777777" w:rsidTr="001C1590">
        <w:tc>
          <w:tcPr>
            <w:tcW w:w="867" w:type="pct"/>
          </w:tcPr>
          <w:p w14:paraId="2E3800FC" w14:textId="77777777" w:rsidR="007C34B0" w:rsidRPr="007C34B0" w:rsidRDefault="007C34B0" w:rsidP="007C34B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Day to Day Management</w:t>
            </w:r>
          </w:p>
        </w:tc>
        <w:tc>
          <w:tcPr>
            <w:tcW w:w="2176" w:type="pct"/>
          </w:tcPr>
          <w:p w14:paraId="358A90E0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45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You may have been paired with a number of different students whilst on placement. Can you describe your experiences of these different student partnerships/ relationships (and how this influenced your learning)?</w:t>
            </w:r>
          </w:p>
        </w:tc>
        <w:tc>
          <w:tcPr>
            <w:tcW w:w="1957" w:type="pct"/>
          </w:tcPr>
          <w:p w14:paraId="1FE4A63D" w14:textId="77777777" w:rsidR="007C34B0" w:rsidRPr="007C34B0" w:rsidRDefault="007C34B0" w:rsidP="007C34B0">
            <w:pPr>
              <w:numPr>
                <w:ilvl w:val="0"/>
                <w:numId w:val="8"/>
              </w:numPr>
              <w:ind w:left="316" w:hanging="316"/>
              <w:contextualSpacing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Reaction to student partnership </w:t>
            </w:r>
            <w:r w:rsidRPr="007C34B0"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  <w:t>(Kirkpatrick Leaning level1)</w:t>
            </w:r>
          </w:p>
          <w:p w14:paraId="21CA22DE" w14:textId="77777777" w:rsidR="007C34B0" w:rsidRPr="007C34B0" w:rsidRDefault="007C34B0" w:rsidP="007C34B0">
            <w:pPr>
              <w:numPr>
                <w:ilvl w:val="0"/>
                <w:numId w:val="8"/>
              </w:numPr>
              <w:ind w:left="316" w:hanging="316"/>
              <w:contextualSpacing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Influence on knowledge/ skill/ attitudes </w:t>
            </w:r>
            <w:r w:rsidRPr="007C34B0"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  <w:t>(Kirkpatrick Leaning level2)</w:t>
            </w:r>
          </w:p>
          <w:p w14:paraId="62A854AC" w14:textId="77777777" w:rsidR="007C34B0" w:rsidRPr="007C34B0" w:rsidRDefault="007C34B0" w:rsidP="007C34B0">
            <w:pPr>
              <w:numPr>
                <w:ilvl w:val="0"/>
                <w:numId w:val="8"/>
              </w:numPr>
              <w:ind w:left="316" w:hanging="316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Ability to apply learnings in the workplace/ real world solutions (behaviour) </w:t>
            </w:r>
            <w:r w:rsidRPr="007C34B0"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  <w:t>(Kirkpatrick Leaning level 3)</w:t>
            </w:r>
          </w:p>
          <w:p w14:paraId="6EC522E6" w14:textId="77777777" w:rsidR="007C34B0" w:rsidRPr="007C34B0" w:rsidRDefault="007C34B0" w:rsidP="007C34B0">
            <w:pPr>
              <w:numPr>
                <w:ilvl w:val="0"/>
                <w:numId w:val="8"/>
              </w:numPr>
              <w:ind w:left="316" w:hanging="316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Has the training changed processes or outcomes (</w:t>
            </w:r>
            <w:proofErr w:type="spellStart"/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eg</w:t>
            </w:r>
            <w:proofErr w:type="spellEnd"/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improved quality/ efficiency), </w:t>
            </w:r>
            <w:r w:rsidRPr="007C34B0"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  <w:t>(Kirkpatrick Leaning level 4)</w:t>
            </w:r>
          </w:p>
        </w:tc>
      </w:tr>
      <w:tr w:rsidR="007C34B0" w:rsidRPr="007C34B0" w14:paraId="48B7569E" w14:textId="77777777" w:rsidTr="001C1590">
        <w:tc>
          <w:tcPr>
            <w:tcW w:w="867" w:type="pct"/>
          </w:tcPr>
          <w:p w14:paraId="64227D31" w14:textId="77777777" w:rsidR="007C34B0" w:rsidRPr="007C34B0" w:rsidRDefault="007C34B0" w:rsidP="007C34B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pct"/>
          </w:tcPr>
          <w:p w14:paraId="1A29B53E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45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Can you describe your experience of transitioning from Clinical 1 (ICM1) to Clinical 2 (ICM2) whilst on placement?</w:t>
            </w:r>
          </w:p>
        </w:tc>
        <w:tc>
          <w:tcPr>
            <w:tcW w:w="1957" w:type="pct"/>
          </w:tcPr>
          <w:p w14:paraId="4D1AC957" w14:textId="77777777" w:rsidR="007C34B0" w:rsidRPr="007C34B0" w:rsidRDefault="007C34B0" w:rsidP="007C34B0">
            <w:pPr>
              <w:numPr>
                <w:ilvl w:val="0"/>
                <w:numId w:val="10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Different site/systems</w:t>
            </w:r>
          </w:p>
          <w:p w14:paraId="17AAE2D4" w14:textId="77777777" w:rsidR="007C34B0" w:rsidRPr="007C34B0" w:rsidRDefault="007C34B0" w:rsidP="007C34B0">
            <w:pPr>
              <w:numPr>
                <w:ilvl w:val="0"/>
                <w:numId w:val="10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Different supervisors</w:t>
            </w:r>
          </w:p>
          <w:p w14:paraId="11CC98CA" w14:textId="77777777" w:rsidR="007C34B0" w:rsidRPr="007C34B0" w:rsidRDefault="007C34B0" w:rsidP="007C34B0">
            <w:pPr>
              <w:numPr>
                <w:ilvl w:val="0"/>
                <w:numId w:val="10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Differing expectations</w:t>
            </w:r>
          </w:p>
          <w:p w14:paraId="710E3294" w14:textId="77777777" w:rsidR="007C34B0" w:rsidRPr="007C34B0" w:rsidRDefault="007C34B0" w:rsidP="007C34B0">
            <w:pPr>
              <w:numPr>
                <w:ilvl w:val="0"/>
                <w:numId w:val="10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Differing caseload</w:t>
            </w:r>
          </w:p>
        </w:tc>
      </w:tr>
      <w:tr w:rsidR="007C34B0" w:rsidRPr="007C34B0" w14:paraId="096513BC" w14:textId="77777777" w:rsidTr="001C1590">
        <w:tc>
          <w:tcPr>
            <w:tcW w:w="867" w:type="pct"/>
          </w:tcPr>
          <w:p w14:paraId="3C82D92B" w14:textId="77777777" w:rsidR="007C34B0" w:rsidRPr="007C34B0" w:rsidRDefault="007C34B0" w:rsidP="007C34B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pct"/>
          </w:tcPr>
          <w:p w14:paraId="02D2246F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45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Were there particular times that were more stressful or anxiety provoking than others? Describe the impact of your placement model on this?</w:t>
            </w:r>
          </w:p>
        </w:tc>
        <w:tc>
          <w:tcPr>
            <w:tcW w:w="1957" w:type="pct"/>
          </w:tcPr>
          <w:p w14:paraId="52CC79AF" w14:textId="77777777" w:rsidR="007C34B0" w:rsidRPr="007C34B0" w:rsidRDefault="007C34B0" w:rsidP="007C34B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05B2BFA9" w14:textId="77777777" w:rsidR="007C34B0" w:rsidRPr="007C34B0" w:rsidRDefault="007C34B0" w:rsidP="007C34B0">
      <w:pPr>
        <w:rPr>
          <w:rFonts w:asciiTheme="majorHAnsi" w:hAnsiTheme="majorHAnsi" w:cstheme="majorHAnsi"/>
          <w:i/>
          <w:sz w:val="18"/>
          <w:szCs w:val="18"/>
        </w:rPr>
      </w:pPr>
    </w:p>
    <w:p w14:paraId="356F57E3" w14:textId="77777777" w:rsidR="007C34B0" w:rsidRPr="007C34B0" w:rsidRDefault="007C34B0" w:rsidP="007C34B0">
      <w:pPr>
        <w:rPr>
          <w:rFonts w:asciiTheme="majorHAnsi" w:hAnsiTheme="majorHAnsi" w:cstheme="majorHAnsi"/>
          <w:b/>
          <w:sz w:val="18"/>
          <w:szCs w:val="18"/>
        </w:rPr>
      </w:pPr>
      <w:bookmarkStart w:id="0" w:name="_Hlk50906852"/>
      <w:r w:rsidRPr="007C34B0">
        <w:rPr>
          <w:rFonts w:asciiTheme="majorHAnsi" w:hAnsiTheme="majorHAnsi" w:cstheme="majorHAnsi"/>
          <w:b/>
          <w:sz w:val="18"/>
          <w:szCs w:val="18"/>
        </w:rPr>
        <w:t>Note: Questions below have been based on the Soft Systems Methodology to analyse complexity and develop and refine programme theory (</w:t>
      </w:r>
      <w:proofErr w:type="spellStart"/>
      <w:r w:rsidRPr="007C34B0">
        <w:rPr>
          <w:rFonts w:asciiTheme="majorHAnsi" w:hAnsiTheme="majorHAnsi" w:cstheme="majorHAnsi"/>
          <w:b/>
          <w:sz w:val="18"/>
          <w:szCs w:val="18"/>
        </w:rPr>
        <w:t>Dalkin</w:t>
      </w:r>
      <w:proofErr w:type="spellEnd"/>
      <w:r w:rsidRPr="007C34B0">
        <w:rPr>
          <w:rFonts w:asciiTheme="majorHAnsi" w:hAnsiTheme="majorHAnsi" w:cstheme="majorHAnsi"/>
          <w:b/>
          <w:sz w:val="18"/>
          <w:szCs w:val="18"/>
        </w:rPr>
        <w:t xml:space="preserve">, 2017). The CATWOE framework has been used (CATWOE=Customer, Actors, Transformation, Worldview, Ownership, Environmental constraints/aids). </w:t>
      </w:r>
    </w:p>
    <w:bookmarkEnd w:id="0"/>
    <w:p w14:paraId="0B8B80BA" w14:textId="77777777" w:rsidR="007C34B0" w:rsidRPr="007C34B0" w:rsidRDefault="007C34B0" w:rsidP="007C34B0">
      <w:pPr>
        <w:rPr>
          <w:rFonts w:asciiTheme="majorHAnsi" w:hAnsiTheme="majorHAnsi" w:cstheme="majorHAnsi"/>
          <w:b/>
          <w:sz w:val="18"/>
          <w:szCs w:val="18"/>
        </w:rPr>
      </w:pPr>
    </w:p>
    <w:tbl>
      <w:tblPr>
        <w:tblStyle w:val="TableGrid"/>
        <w:tblW w:w="5228" w:type="pct"/>
        <w:tblLook w:val="04A0" w:firstRow="1" w:lastRow="0" w:firstColumn="1" w:lastColumn="0" w:noHBand="0" w:noVBand="1"/>
      </w:tblPr>
      <w:tblGrid>
        <w:gridCol w:w="1675"/>
        <w:gridCol w:w="3815"/>
        <w:gridCol w:w="3534"/>
      </w:tblGrid>
      <w:tr w:rsidR="007C34B0" w:rsidRPr="007C34B0" w14:paraId="5BF419E6" w14:textId="77777777" w:rsidTr="001C1590">
        <w:trPr>
          <w:tblHeader/>
        </w:trPr>
        <w:tc>
          <w:tcPr>
            <w:tcW w:w="928" w:type="pct"/>
          </w:tcPr>
          <w:p w14:paraId="01D60A35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lastRenderedPageBreak/>
              <w:t>DOMAIN</w:t>
            </w:r>
          </w:p>
        </w:tc>
        <w:tc>
          <w:tcPr>
            <w:tcW w:w="2114" w:type="pct"/>
          </w:tcPr>
          <w:p w14:paraId="0B52544C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Questions</w:t>
            </w:r>
          </w:p>
        </w:tc>
        <w:tc>
          <w:tcPr>
            <w:tcW w:w="1958" w:type="pct"/>
          </w:tcPr>
          <w:p w14:paraId="70788E32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Prompts applied to all </w:t>
            </w:r>
            <w:proofErr w:type="gramStart"/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placements</w:t>
            </w:r>
            <w:proofErr w:type="gramEnd"/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models</w:t>
            </w:r>
          </w:p>
        </w:tc>
      </w:tr>
      <w:tr w:rsidR="007C34B0" w:rsidRPr="007C34B0" w14:paraId="0D4499F4" w14:textId="77777777" w:rsidTr="001C1590">
        <w:trPr>
          <w:tblHeader/>
        </w:trPr>
        <w:tc>
          <w:tcPr>
            <w:tcW w:w="928" w:type="pct"/>
          </w:tcPr>
          <w:p w14:paraId="3E928650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CATWOE MODEL</w:t>
            </w:r>
          </w:p>
        </w:tc>
        <w:tc>
          <w:tcPr>
            <w:tcW w:w="2114" w:type="pct"/>
          </w:tcPr>
          <w:p w14:paraId="16378B46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958" w:type="pct"/>
          </w:tcPr>
          <w:p w14:paraId="6BE6B898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</w:tr>
      <w:tr w:rsidR="007C34B0" w:rsidRPr="007C34B0" w14:paraId="27120A7F" w14:textId="77777777" w:rsidTr="001C1590">
        <w:tc>
          <w:tcPr>
            <w:tcW w:w="928" w:type="pct"/>
          </w:tcPr>
          <w:p w14:paraId="1BD2ED80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Customer</w:t>
            </w:r>
          </w:p>
        </w:tc>
        <w:tc>
          <w:tcPr>
            <w:tcW w:w="2114" w:type="pct"/>
          </w:tcPr>
          <w:p w14:paraId="05EE0266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33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Who do you think benefits directly or indirectly from your placement? </w:t>
            </w:r>
          </w:p>
          <w:p w14:paraId="16DEADB1" w14:textId="77777777" w:rsidR="007C34B0" w:rsidRPr="007C34B0" w:rsidRDefault="007C34B0" w:rsidP="007C34B0">
            <w:pPr>
              <w:ind w:left="334" w:hanging="283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958" w:type="pct"/>
          </w:tcPr>
          <w:p w14:paraId="77BA2056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Student</w:t>
            </w:r>
          </w:p>
          <w:p w14:paraId="3A77768F" w14:textId="77777777" w:rsidR="007C34B0" w:rsidRPr="007C34B0" w:rsidRDefault="007C34B0" w:rsidP="007C34B0">
            <w:pPr>
              <w:numPr>
                <w:ilvl w:val="1"/>
                <w:numId w:val="4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Depth of relationship</w:t>
            </w:r>
          </w:p>
          <w:p w14:paraId="140C1468" w14:textId="77777777" w:rsidR="007C34B0" w:rsidRPr="007C34B0" w:rsidRDefault="007C34B0" w:rsidP="007C34B0">
            <w:pPr>
              <w:numPr>
                <w:ilvl w:val="1"/>
                <w:numId w:val="4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Depth of learning</w:t>
            </w:r>
          </w:p>
          <w:p w14:paraId="2E77A60F" w14:textId="77777777" w:rsidR="007C34B0" w:rsidRPr="007C34B0" w:rsidRDefault="007C34B0" w:rsidP="007C34B0">
            <w:pPr>
              <w:numPr>
                <w:ilvl w:val="1"/>
                <w:numId w:val="4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Ability to change project</w:t>
            </w:r>
          </w:p>
          <w:p w14:paraId="3F2A63D8" w14:textId="77777777" w:rsidR="007C34B0" w:rsidRPr="007C34B0" w:rsidRDefault="007C34B0" w:rsidP="007C34B0">
            <w:pPr>
              <w:numPr>
                <w:ilvl w:val="1"/>
                <w:numId w:val="4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Ability to reflect</w:t>
            </w:r>
          </w:p>
          <w:p w14:paraId="58451981" w14:textId="77777777" w:rsidR="007C34B0" w:rsidRPr="007C34B0" w:rsidRDefault="007C34B0" w:rsidP="007C34B0">
            <w:pPr>
              <w:numPr>
                <w:ilvl w:val="1"/>
                <w:numId w:val="4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Team work</w:t>
            </w:r>
          </w:p>
          <w:p w14:paraId="6DF04101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Supervisor</w:t>
            </w:r>
          </w:p>
          <w:p w14:paraId="34FAA6B8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Community</w:t>
            </w:r>
          </w:p>
          <w:p w14:paraId="0EDAB54B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University</w:t>
            </w:r>
          </w:p>
          <w:p w14:paraId="7769A68E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Other</w:t>
            </w:r>
          </w:p>
          <w:p w14:paraId="2B278B26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Rural specific issues (Lismore only)</w:t>
            </w:r>
          </w:p>
        </w:tc>
      </w:tr>
      <w:tr w:rsidR="007C34B0" w:rsidRPr="007C34B0" w14:paraId="5E94EF3B" w14:textId="77777777" w:rsidTr="001C1590">
        <w:trPr>
          <w:trHeight w:val="1590"/>
        </w:trPr>
        <w:tc>
          <w:tcPr>
            <w:tcW w:w="928" w:type="pct"/>
          </w:tcPr>
          <w:p w14:paraId="7A296DDE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Actors</w:t>
            </w:r>
          </w:p>
          <w:p w14:paraId="2268E5A5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114" w:type="pct"/>
          </w:tcPr>
          <w:p w14:paraId="2D3EB87E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33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Who has been involved in your placement and what was your role and their role?</w:t>
            </w:r>
          </w:p>
        </w:tc>
        <w:tc>
          <w:tcPr>
            <w:tcW w:w="1958" w:type="pct"/>
          </w:tcPr>
          <w:p w14:paraId="5A389389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Student</w:t>
            </w:r>
          </w:p>
          <w:p w14:paraId="4780DFD6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Supervisor</w:t>
            </w:r>
          </w:p>
          <w:p w14:paraId="3617F241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Community</w:t>
            </w:r>
          </w:p>
          <w:p w14:paraId="4FB57577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University</w:t>
            </w:r>
          </w:p>
          <w:p w14:paraId="7F682580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Other</w:t>
            </w:r>
          </w:p>
          <w:p w14:paraId="5973A672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Rural specific issues (Lismore only)</w:t>
            </w:r>
          </w:p>
          <w:p w14:paraId="44C54280" w14:textId="77777777" w:rsidR="007C34B0" w:rsidRPr="007C34B0" w:rsidRDefault="007C34B0" w:rsidP="007C34B0">
            <w:pPr>
              <w:ind w:left="720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7C34B0" w:rsidRPr="007C34B0" w14:paraId="34E027A8" w14:textId="77777777" w:rsidTr="001C1590">
        <w:tc>
          <w:tcPr>
            <w:tcW w:w="928" w:type="pct"/>
          </w:tcPr>
          <w:p w14:paraId="12AA9642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Transformation</w:t>
            </w:r>
          </w:p>
          <w:p w14:paraId="35532410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114" w:type="pct"/>
          </w:tcPr>
          <w:p w14:paraId="519B5B98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33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What changes are required to improve the placement?</w:t>
            </w:r>
          </w:p>
          <w:p w14:paraId="5015B1A1" w14:textId="77777777" w:rsidR="007C34B0" w:rsidRPr="007C34B0" w:rsidRDefault="007C34B0" w:rsidP="007C34B0">
            <w:pPr>
              <w:ind w:left="334" w:hanging="283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958" w:type="pct"/>
          </w:tcPr>
          <w:p w14:paraId="6B4C5E67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Models of supervision</w:t>
            </w:r>
          </w:p>
          <w:p w14:paraId="6BCE8B5A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Elements needed to improve the system (input) (</w:t>
            </w:r>
            <w:proofErr w:type="spellStart"/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eg</w:t>
            </w:r>
            <w:proofErr w:type="spellEnd"/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time, resources)</w:t>
            </w:r>
          </w:p>
          <w:p w14:paraId="6DC4F84C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Where would it work best?</w:t>
            </w:r>
          </w:p>
          <w:p w14:paraId="38767E83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Any rural specific issues (Lismore only)</w:t>
            </w:r>
          </w:p>
        </w:tc>
      </w:tr>
      <w:tr w:rsidR="007C34B0" w:rsidRPr="007C34B0" w14:paraId="1E5F6807" w14:textId="77777777" w:rsidTr="001C1590">
        <w:tc>
          <w:tcPr>
            <w:tcW w:w="928" w:type="pct"/>
          </w:tcPr>
          <w:p w14:paraId="165E1720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Worldview</w:t>
            </w:r>
          </w:p>
          <w:p w14:paraId="32A9D7DB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114" w:type="pct"/>
          </w:tcPr>
          <w:p w14:paraId="38CAACFF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33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Discuss your views on integrated placements in training future Dietitians?</w:t>
            </w:r>
          </w:p>
        </w:tc>
        <w:tc>
          <w:tcPr>
            <w:tcW w:w="1958" w:type="pct"/>
          </w:tcPr>
          <w:p w14:paraId="525B9491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Any rural specific issues (Lismore only)</w:t>
            </w:r>
          </w:p>
        </w:tc>
      </w:tr>
      <w:tr w:rsidR="007C34B0" w:rsidRPr="007C34B0" w14:paraId="3909F0D7" w14:textId="77777777" w:rsidTr="001C1590">
        <w:tc>
          <w:tcPr>
            <w:tcW w:w="928" w:type="pct"/>
          </w:tcPr>
          <w:p w14:paraId="4D2696DB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Ownership</w:t>
            </w:r>
          </w:p>
          <w:p w14:paraId="5C761FE1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114" w:type="pct"/>
          </w:tcPr>
          <w:p w14:paraId="3AB1F027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33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Who/what can influence the success of Integrated Placements?</w:t>
            </w:r>
          </w:p>
        </w:tc>
        <w:tc>
          <w:tcPr>
            <w:tcW w:w="1958" w:type="pct"/>
          </w:tcPr>
          <w:p w14:paraId="5756D3D8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Any rural specific issues (Lismore only)</w:t>
            </w:r>
          </w:p>
        </w:tc>
      </w:tr>
      <w:tr w:rsidR="007C34B0" w:rsidRPr="007C34B0" w14:paraId="5CB60503" w14:textId="77777777" w:rsidTr="001C1590">
        <w:tc>
          <w:tcPr>
            <w:tcW w:w="928" w:type="pct"/>
          </w:tcPr>
          <w:p w14:paraId="4D694D1C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Environmental constraints</w:t>
            </w:r>
          </w:p>
        </w:tc>
        <w:tc>
          <w:tcPr>
            <w:tcW w:w="2114" w:type="pct"/>
          </w:tcPr>
          <w:p w14:paraId="5BBFFF51" w14:textId="77777777" w:rsidR="007C34B0" w:rsidRPr="007C34B0" w:rsidRDefault="007C34B0" w:rsidP="007C34B0">
            <w:pPr>
              <w:ind w:left="33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See questions 1-5, 10 to identify barriers</w:t>
            </w:r>
          </w:p>
        </w:tc>
        <w:tc>
          <w:tcPr>
            <w:tcW w:w="1958" w:type="pct"/>
          </w:tcPr>
          <w:p w14:paraId="6FB29F96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Student</w:t>
            </w:r>
          </w:p>
          <w:p w14:paraId="32A1438A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Supervisor</w:t>
            </w:r>
          </w:p>
          <w:p w14:paraId="6FA8DD52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Community</w:t>
            </w:r>
          </w:p>
          <w:p w14:paraId="3C3F8AF9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University</w:t>
            </w:r>
          </w:p>
          <w:p w14:paraId="6CC359C8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Other</w:t>
            </w:r>
          </w:p>
          <w:p w14:paraId="1D583A01" w14:textId="77777777" w:rsidR="007C34B0" w:rsidRPr="007C34B0" w:rsidRDefault="007C34B0" w:rsidP="007C34B0">
            <w:pPr>
              <w:numPr>
                <w:ilvl w:val="0"/>
                <w:numId w:val="4"/>
              </w:numPr>
              <w:ind w:left="324" w:hanging="28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Any rural specific issues (Lismore only)</w:t>
            </w:r>
          </w:p>
        </w:tc>
      </w:tr>
      <w:tr w:rsidR="007C34B0" w:rsidRPr="007C34B0" w14:paraId="44380635" w14:textId="77777777" w:rsidTr="001C1590">
        <w:tc>
          <w:tcPr>
            <w:tcW w:w="928" w:type="pct"/>
          </w:tcPr>
          <w:p w14:paraId="4DEB3D53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WORK READINESS</w:t>
            </w:r>
          </w:p>
        </w:tc>
        <w:tc>
          <w:tcPr>
            <w:tcW w:w="2114" w:type="pct"/>
          </w:tcPr>
          <w:p w14:paraId="549C6EF2" w14:textId="77777777" w:rsidR="007C34B0" w:rsidRPr="007C34B0" w:rsidRDefault="007C34B0" w:rsidP="007C34B0">
            <w:pPr>
              <w:ind w:left="334" w:hanging="283"/>
              <w:contextualSpacing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958" w:type="pct"/>
          </w:tcPr>
          <w:p w14:paraId="105912EF" w14:textId="77777777" w:rsidR="007C34B0" w:rsidRPr="007C34B0" w:rsidRDefault="007C34B0" w:rsidP="007C34B0">
            <w:pPr>
              <w:ind w:left="324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7C34B0" w:rsidRPr="007C34B0" w14:paraId="3E2DCCF4" w14:textId="77777777" w:rsidTr="001C1590">
        <w:tc>
          <w:tcPr>
            <w:tcW w:w="928" w:type="pct"/>
          </w:tcPr>
          <w:p w14:paraId="3452FF9D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Ability to change systems or practice to reduce health inequity.</w:t>
            </w:r>
          </w:p>
        </w:tc>
        <w:tc>
          <w:tcPr>
            <w:tcW w:w="2114" w:type="pct"/>
          </w:tcPr>
          <w:p w14:paraId="6F24F423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33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Can you describe whether you have been able to change systems or practices during your placement?</w:t>
            </w:r>
          </w:p>
        </w:tc>
        <w:tc>
          <w:tcPr>
            <w:tcW w:w="1958" w:type="pct"/>
          </w:tcPr>
          <w:p w14:paraId="77B6D534" w14:textId="77777777" w:rsidR="007C34B0" w:rsidRPr="007C34B0" w:rsidRDefault="007C34B0" w:rsidP="007C34B0">
            <w:pPr>
              <w:numPr>
                <w:ilvl w:val="0"/>
                <w:numId w:val="5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If yes, please explain (how)</w:t>
            </w:r>
          </w:p>
          <w:p w14:paraId="3C1E1AB6" w14:textId="77777777" w:rsidR="007C34B0" w:rsidRPr="007C34B0" w:rsidRDefault="007C34B0" w:rsidP="007C34B0">
            <w:pPr>
              <w:numPr>
                <w:ilvl w:val="0"/>
                <w:numId w:val="5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If no, why not</w:t>
            </w:r>
          </w:p>
          <w:p w14:paraId="69F38478" w14:textId="77777777" w:rsidR="007C34B0" w:rsidRPr="007C34B0" w:rsidRDefault="007C34B0" w:rsidP="007C34B0">
            <w:pPr>
              <w:ind w:left="360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7C34B0" w:rsidRPr="007C34B0" w14:paraId="5B3BB3E5" w14:textId="77777777" w:rsidTr="001C1590">
        <w:tc>
          <w:tcPr>
            <w:tcW w:w="928" w:type="pct"/>
          </w:tcPr>
          <w:p w14:paraId="7E1C92EA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Transformational leadership</w:t>
            </w:r>
          </w:p>
          <w:p w14:paraId="293D18E4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114" w:type="pct"/>
          </w:tcPr>
          <w:p w14:paraId="27F09C4D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33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Can you describe whether you have been able to empower other people during your placement? </w:t>
            </w:r>
          </w:p>
        </w:tc>
        <w:tc>
          <w:tcPr>
            <w:tcW w:w="1958" w:type="pct"/>
          </w:tcPr>
          <w:p w14:paraId="54A8F5A9" w14:textId="77777777" w:rsidR="007C34B0" w:rsidRPr="007C34B0" w:rsidRDefault="007C34B0" w:rsidP="007C34B0">
            <w:pPr>
              <w:numPr>
                <w:ilvl w:val="0"/>
                <w:numId w:val="5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If yes, please explain (how)</w:t>
            </w:r>
          </w:p>
          <w:p w14:paraId="70E53D5E" w14:textId="77777777" w:rsidR="007C34B0" w:rsidRPr="007C34B0" w:rsidRDefault="007C34B0" w:rsidP="007C34B0">
            <w:pPr>
              <w:numPr>
                <w:ilvl w:val="0"/>
                <w:numId w:val="5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If no, why not?</w:t>
            </w:r>
          </w:p>
          <w:p w14:paraId="25702B59" w14:textId="77777777" w:rsidR="007C34B0" w:rsidRPr="007C34B0" w:rsidRDefault="007C34B0" w:rsidP="007C34B0">
            <w:pPr>
              <w:numPr>
                <w:ilvl w:val="0"/>
                <w:numId w:val="5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Staff/community / other students/ stakeholders </w:t>
            </w:r>
          </w:p>
        </w:tc>
      </w:tr>
      <w:tr w:rsidR="007C34B0" w:rsidRPr="007C34B0" w14:paraId="5D5BAB30" w14:textId="77777777" w:rsidTr="001C1590">
        <w:tc>
          <w:tcPr>
            <w:tcW w:w="928" w:type="pct"/>
          </w:tcPr>
          <w:p w14:paraId="1C714BBC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Innovation ability</w:t>
            </w:r>
          </w:p>
          <w:p w14:paraId="41732238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114" w:type="pct"/>
          </w:tcPr>
          <w:p w14:paraId="78F49DA6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334" w:hanging="283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Can you describe whether you had opportunities to implement or adopt new ideas, processes, products or services?</w:t>
            </w:r>
          </w:p>
        </w:tc>
        <w:tc>
          <w:tcPr>
            <w:tcW w:w="1958" w:type="pct"/>
          </w:tcPr>
          <w:p w14:paraId="5B50EB4E" w14:textId="77777777" w:rsidR="007C34B0" w:rsidRPr="007C34B0" w:rsidRDefault="007C34B0" w:rsidP="007C34B0">
            <w:pPr>
              <w:numPr>
                <w:ilvl w:val="0"/>
                <w:numId w:val="5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If yes, please explain (what did you do)</w:t>
            </w:r>
          </w:p>
          <w:p w14:paraId="4A5FEEDF" w14:textId="77777777" w:rsidR="007C34B0" w:rsidRPr="007C34B0" w:rsidRDefault="007C34B0" w:rsidP="007C34B0">
            <w:pPr>
              <w:numPr>
                <w:ilvl w:val="0"/>
                <w:numId w:val="5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If no, why not?</w:t>
            </w:r>
          </w:p>
        </w:tc>
      </w:tr>
      <w:tr w:rsidR="007C34B0" w:rsidRPr="007C34B0" w14:paraId="0F55BCA2" w14:textId="77777777" w:rsidTr="001C1590">
        <w:tc>
          <w:tcPr>
            <w:tcW w:w="928" w:type="pct"/>
          </w:tcPr>
          <w:p w14:paraId="20C349E6" w14:textId="77777777" w:rsidR="007C34B0" w:rsidRPr="007C34B0" w:rsidRDefault="007C34B0" w:rsidP="007C34B0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34B0">
              <w:rPr>
                <w:rFonts w:asciiTheme="majorHAnsi" w:hAnsiTheme="majorHAnsi" w:cstheme="majorHAnsi"/>
                <w:b/>
                <w:sz w:val="18"/>
                <w:szCs w:val="18"/>
              </w:rPr>
              <w:t>Ability to work inter-professionally and multi-disciplinary</w:t>
            </w:r>
          </w:p>
        </w:tc>
        <w:tc>
          <w:tcPr>
            <w:tcW w:w="2114" w:type="pct"/>
          </w:tcPr>
          <w:p w14:paraId="7EF6C0E3" w14:textId="77777777" w:rsidR="007C34B0" w:rsidRPr="007C34B0" w:rsidRDefault="007C34B0" w:rsidP="007C34B0">
            <w:pPr>
              <w:numPr>
                <w:ilvl w:val="0"/>
                <w:numId w:val="9"/>
              </w:numPr>
              <w:ind w:left="409"/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Did your placement or placements, provide any multi-disciplinary and inter-professional education or training? How did this influence your learning?</w:t>
            </w:r>
          </w:p>
        </w:tc>
        <w:tc>
          <w:tcPr>
            <w:tcW w:w="1958" w:type="pct"/>
          </w:tcPr>
          <w:p w14:paraId="5B52B77A" w14:textId="77777777" w:rsidR="007C34B0" w:rsidRPr="007C34B0" w:rsidRDefault="007C34B0" w:rsidP="007C34B0">
            <w:pPr>
              <w:numPr>
                <w:ilvl w:val="0"/>
                <w:numId w:val="11"/>
              </w:numPr>
              <w:contextualSpacing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C34B0">
              <w:rPr>
                <w:rFonts w:asciiTheme="majorHAnsi" w:eastAsia="Times New Roman" w:hAnsiTheme="majorHAnsi" w:cstheme="majorHAnsi"/>
                <w:sz w:val="18"/>
                <w:szCs w:val="18"/>
              </w:rPr>
              <w:t>If yes, explain how this influenced your learning</w:t>
            </w:r>
          </w:p>
        </w:tc>
      </w:tr>
    </w:tbl>
    <w:p w14:paraId="42CE79ED" w14:textId="6D8BF306" w:rsidR="007150EC" w:rsidRDefault="007150EC"/>
    <w:p w14:paraId="2CF72331" w14:textId="50628644" w:rsidR="007150EC" w:rsidRDefault="007150EC"/>
    <w:p w14:paraId="6EC5C654" w14:textId="3456665F" w:rsidR="007150EC" w:rsidRDefault="007150EC"/>
    <w:p w14:paraId="71A22D0A" w14:textId="75A6D35D" w:rsidR="007150EC" w:rsidRDefault="007150EC"/>
    <w:p w14:paraId="1C078502" w14:textId="678658B1" w:rsidR="007150EC" w:rsidRDefault="007150EC"/>
    <w:p w14:paraId="28057CA2" w14:textId="758B0FC4" w:rsidR="007150EC" w:rsidRDefault="007150EC"/>
    <w:p w14:paraId="0FB2490C" w14:textId="72D7EA3A" w:rsidR="007150EC" w:rsidRPr="007150EC" w:rsidRDefault="007150EC" w:rsidP="007150EC">
      <w:pPr>
        <w:pStyle w:val="Heading1"/>
        <w:rPr>
          <w:b/>
          <w:bCs/>
        </w:rPr>
      </w:pPr>
      <w:r w:rsidRPr="007150EC">
        <w:rPr>
          <w:b/>
          <w:bCs/>
        </w:rPr>
        <w:t>Supervisor questions</w:t>
      </w:r>
    </w:p>
    <w:p w14:paraId="30285911" w14:textId="77777777" w:rsidR="007150EC" w:rsidRDefault="007150EC" w:rsidP="007150EC">
      <w:pPr>
        <w:pStyle w:val="ListParagraph"/>
      </w:pPr>
    </w:p>
    <w:p w14:paraId="1B5CD25D" w14:textId="5EF3203B" w:rsidR="007150EC" w:rsidRDefault="007150EC" w:rsidP="007150EC">
      <w:pPr>
        <w:pStyle w:val="ListParagraph"/>
        <w:numPr>
          <w:ilvl w:val="0"/>
          <w:numId w:val="13"/>
        </w:numPr>
      </w:pPr>
      <w:r>
        <w:t>Were the students aware of the type of placement they were on, and what it entails?</w:t>
      </w:r>
    </w:p>
    <w:p w14:paraId="52FF00E4" w14:textId="7B089DD5" w:rsidR="007150EC" w:rsidRDefault="007150EC" w:rsidP="007150EC">
      <w:pPr>
        <w:pStyle w:val="ListParagraph"/>
        <w:numPr>
          <w:ilvl w:val="0"/>
          <w:numId w:val="13"/>
        </w:numPr>
      </w:pPr>
      <w:r>
        <w:t xml:space="preserve">What benefits or challenges can </w:t>
      </w:r>
      <w:proofErr w:type="gramStart"/>
      <w:r>
        <w:t>you</w:t>
      </w:r>
      <w:proofErr w:type="gramEnd"/>
      <w:r>
        <w:t xml:space="preserve"> identity with the different styles of placement?  For students and for supervisors?</w:t>
      </w:r>
    </w:p>
    <w:p w14:paraId="1BD21321" w14:textId="3DDD6BA2" w:rsidR="007150EC" w:rsidRDefault="007150EC" w:rsidP="007150EC">
      <w:pPr>
        <w:pStyle w:val="ListParagraph"/>
        <w:numPr>
          <w:ilvl w:val="0"/>
          <w:numId w:val="13"/>
        </w:numPr>
      </w:pPr>
      <w:r>
        <w:t>How do the different styles of placement influence a student’s progression towards entry-level competency?</w:t>
      </w:r>
    </w:p>
    <w:p w14:paraId="6534ACD5" w14:textId="58C92BA8" w:rsidR="007150EC" w:rsidRDefault="007150EC" w:rsidP="007150EC">
      <w:pPr>
        <w:pStyle w:val="ListParagraph"/>
        <w:numPr>
          <w:ilvl w:val="0"/>
          <w:numId w:val="13"/>
        </w:numPr>
      </w:pPr>
      <w:r>
        <w:t xml:space="preserve">Do you feel that different placement styles </w:t>
      </w:r>
      <w:proofErr w:type="gramStart"/>
      <w:r>
        <w:t>suits</w:t>
      </w:r>
      <w:proofErr w:type="gramEnd"/>
      <w:r>
        <w:t xml:space="preserve"> students with specific learning styles or attributes?</w:t>
      </w:r>
    </w:p>
    <w:p w14:paraId="30D74B09" w14:textId="389CA007" w:rsidR="007150EC" w:rsidRDefault="007150EC" w:rsidP="007150EC">
      <w:pPr>
        <w:pStyle w:val="ListParagraph"/>
        <w:numPr>
          <w:ilvl w:val="0"/>
          <w:numId w:val="13"/>
        </w:numPr>
      </w:pPr>
      <w:r>
        <w:t>Do you feel that different placement styles suit sites with specific features i.e., the size of the hospital or workloads of staff etc?</w:t>
      </w:r>
      <w:r>
        <w:tab/>
      </w:r>
    </w:p>
    <w:p w14:paraId="4E666213" w14:textId="7235287D" w:rsidR="007150EC" w:rsidRDefault="007150EC" w:rsidP="007150EC">
      <w:pPr>
        <w:pStyle w:val="ListParagraph"/>
        <w:numPr>
          <w:ilvl w:val="0"/>
          <w:numId w:val="13"/>
        </w:numPr>
      </w:pPr>
      <w:r>
        <w:t>Is there anything about either type of placement style that you would change?</w:t>
      </w:r>
    </w:p>
    <w:p w14:paraId="48CD4985" w14:textId="0BE42F97" w:rsidR="007150EC" w:rsidRDefault="007150EC" w:rsidP="007150EC">
      <w:pPr>
        <w:pStyle w:val="ListParagraph"/>
        <w:numPr>
          <w:ilvl w:val="0"/>
          <w:numId w:val="13"/>
        </w:numPr>
      </w:pPr>
      <w:r>
        <w:t>Do you have any feedback for the university based on your experiences?</w:t>
      </w:r>
    </w:p>
    <w:p w14:paraId="72E8C5E4" w14:textId="4DF94C3B" w:rsidR="007150EC" w:rsidRDefault="007150EC" w:rsidP="007150EC">
      <w:pPr>
        <w:pStyle w:val="ListParagraph"/>
        <w:numPr>
          <w:ilvl w:val="0"/>
          <w:numId w:val="13"/>
        </w:numPr>
      </w:pPr>
      <w:r>
        <w:t>Can you describe your experience of the integrated placement and how you managed as a supervisor?</w:t>
      </w:r>
    </w:p>
    <w:sectPr w:rsidR="007150EC" w:rsidSect="007C34B0">
      <w:footerReference w:type="default" r:id="rId7"/>
      <w:pgSz w:w="12240" w:h="15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85115A" w14:textId="77777777" w:rsidR="0076672D" w:rsidRDefault="0076672D" w:rsidP="00273708">
      <w:r>
        <w:separator/>
      </w:r>
    </w:p>
  </w:endnote>
  <w:endnote w:type="continuationSeparator" w:id="0">
    <w:p w14:paraId="268432B7" w14:textId="77777777" w:rsidR="0076672D" w:rsidRDefault="0076672D" w:rsidP="00273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5803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CEA92" w14:textId="08419756" w:rsidR="00273708" w:rsidRDefault="0027370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C167CE" w14:textId="77777777" w:rsidR="00273708" w:rsidRDefault="00273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8EA357" w14:textId="77777777" w:rsidR="0076672D" w:rsidRDefault="0076672D" w:rsidP="00273708">
      <w:r>
        <w:separator/>
      </w:r>
    </w:p>
  </w:footnote>
  <w:footnote w:type="continuationSeparator" w:id="0">
    <w:p w14:paraId="2F2C4CDC" w14:textId="77777777" w:rsidR="0076672D" w:rsidRDefault="0076672D" w:rsidP="002737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F1354A"/>
    <w:multiLevelType w:val="hybridMultilevel"/>
    <w:tmpl w:val="128ABA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A0A17"/>
    <w:multiLevelType w:val="hybridMultilevel"/>
    <w:tmpl w:val="4776C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617E8"/>
    <w:multiLevelType w:val="hybridMultilevel"/>
    <w:tmpl w:val="A4B8D9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973FF6"/>
    <w:multiLevelType w:val="hybridMultilevel"/>
    <w:tmpl w:val="DF3E02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ED5F0A"/>
    <w:multiLevelType w:val="hybridMultilevel"/>
    <w:tmpl w:val="765E8B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D24DCD"/>
    <w:multiLevelType w:val="hybridMultilevel"/>
    <w:tmpl w:val="02F850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427DBE"/>
    <w:multiLevelType w:val="hybridMultilevel"/>
    <w:tmpl w:val="78D29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644864"/>
    <w:multiLevelType w:val="hybridMultilevel"/>
    <w:tmpl w:val="DD9E831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0EC538B"/>
    <w:multiLevelType w:val="hybridMultilevel"/>
    <w:tmpl w:val="8B7A67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9F64DA"/>
    <w:multiLevelType w:val="hybridMultilevel"/>
    <w:tmpl w:val="9F9240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561382"/>
    <w:multiLevelType w:val="hybridMultilevel"/>
    <w:tmpl w:val="08B2F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47055E"/>
    <w:multiLevelType w:val="hybridMultilevel"/>
    <w:tmpl w:val="64D82038"/>
    <w:lvl w:ilvl="0" w:tplc="1C461A82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E358E"/>
    <w:multiLevelType w:val="hybridMultilevel"/>
    <w:tmpl w:val="701ECB42"/>
    <w:lvl w:ilvl="0" w:tplc="584A84F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9"/>
  </w:num>
  <w:num w:numId="4">
    <w:abstractNumId w:val="4"/>
  </w:num>
  <w:num w:numId="5">
    <w:abstractNumId w:val="7"/>
  </w:num>
  <w:num w:numId="6">
    <w:abstractNumId w:val="11"/>
  </w:num>
  <w:num w:numId="7">
    <w:abstractNumId w:val="2"/>
  </w:num>
  <w:num w:numId="8">
    <w:abstractNumId w:val="10"/>
  </w:num>
  <w:num w:numId="9">
    <w:abstractNumId w:val="0"/>
  </w:num>
  <w:num w:numId="10">
    <w:abstractNumId w:val="3"/>
  </w:num>
  <w:num w:numId="11">
    <w:abstractNumId w:val="6"/>
  </w:num>
  <w:num w:numId="12">
    <w:abstractNumId w:val="8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C31"/>
    <w:rsid w:val="00052C8A"/>
    <w:rsid w:val="001A4C31"/>
    <w:rsid w:val="00273708"/>
    <w:rsid w:val="00316857"/>
    <w:rsid w:val="003A1324"/>
    <w:rsid w:val="00452C48"/>
    <w:rsid w:val="005A5720"/>
    <w:rsid w:val="00626E27"/>
    <w:rsid w:val="00650F82"/>
    <w:rsid w:val="00666BB6"/>
    <w:rsid w:val="007150EC"/>
    <w:rsid w:val="0076672D"/>
    <w:rsid w:val="007C34B0"/>
    <w:rsid w:val="008B7798"/>
    <w:rsid w:val="0095707F"/>
    <w:rsid w:val="009D5805"/>
    <w:rsid w:val="009F6275"/>
    <w:rsid w:val="00A05CB6"/>
    <w:rsid w:val="00A67165"/>
    <w:rsid w:val="00AA5884"/>
    <w:rsid w:val="00AD20C1"/>
    <w:rsid w:val="00B31497"/>
    <w:rsid w:val="00B61D97"/>
    <w:rsid w:val="00BB190F"/>
    <w:rsid w:val="00C52FE0"/>
    <w:rsid w:val="00C66B80"/>
    <w:rsid w:val="00ED5D03"/>
    <w:rsid w:val="00F6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BD3D7C0"/>
  <w14:defaultImageDpi w14:val="300"/>
  <w15:docId w15:val="{9FCF8FEA-FD1A-45C3-B677-B950BB6DC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4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4C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1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32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324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3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324"/>
    <w:rPr>
      <w:rFonts w:ascii="Segoe UI" w:hAnsi="Segoe UI" w:cs="Segoe UI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C34B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737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708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737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708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0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-Play.tv</Company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elle</dc:creator>
  <cp:lastModifiedBy>Sabrina pit</cp:lastModifiedBy>
  <cp:revision>6</cp:revision>
  <cp:lastPrinted>2018-06-04T00:03:00Z</cp:lastPrinted>
  <dcterms:created xsi:type="dcterms:W3CDTF">2020-09-13T06:16:00Z</dcterms:created>
  <dcterms:modified xsi:type="dcterms:W3CDTF">2020-09-22T02:45:00Z</dcterms:modified>
</cp:coreProperties>
</file>